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A99" w:rsidRDefault="00166A99" w:rsidP="00166A99">
      <w:pPr>
        <w:spacing w:after="0" w:line="240" w:lineRule="auto"/>
        <w:rPr>
          <w:sz w:val="24"/>
          <w:szCs w:val="24"/>
        </w:rPr>
      </w:pPr>
      <w:r w:rsidRPr="003C75A1">
        <w:rPr>
          <w:b/>
          <w:sz w:val="24"/>
          <w:szCs w:val="24"/>
        </w:rPr>
        <w:t>S</w:t>
      </w:r>
      <w:r w:rsidR="00E92FB8">
        <w:rPr>
          <w:b/>
          <w:sz w:val="24"/>
          <w:szCs w:val="24"/>
        </w:rPr>
        <w:t>2</w:t>
      </w:r>
      <w:r w:rsidRPr="003C75A1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 w:rsidRPr="003C75A1">
        <w:rPr>
          <w:b/>
          <w:sz w:val="24"/>
          <w:szCs w:val="24"/>
        </w:rPr>
        <w:t>able</w:t>
      </w:r>
      <w:bookmarkStart w:id="0" w:name="_GoBack"/>
      <w:bookmarkEnd w:id="0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065640">
        <w:rPr>
          <w:b/>
          <w:sz w:val="24"/>
          <w:szCs w:val="24"/>
        </w:rPr>
        <w:t>SNPs tested in analysis.</w:t>
      </w:r>
    </w:p>
    <w:p w:rsidR="00166A99" w:rsidRDefault="00166A99" w:rsidP="00166A9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890" w:tblpY="-49"/>
        <w:tblW w:w="0" w:type="auto"/>
        <w:tblLook w:val="04A0" w:firstRow="1" w:lastRow="0" w:firstColumn="1" w:lastColumn="0" w:noHBand="0" w:noVBand="1"/>
      </w:tblPr>
      <w:tblGrid>
        <w:gridCol w:w="2898"/>
      </w:tblGrid>
      <w:tr w:rsidR="00166A99" w:rsidTr="001D3DD1">
        <w:tc>
          <w:tcPr>
            <w:tcW w:w="28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66A99" w:rsidRPr="003C75A1" w:rsidRDefault="00166A99" w:rsidP="001D3DD1">
            <w:pPr>
              <w:rPr>
                <w:b/>
                <w:sz w:val="24"/>
                <w:szCs w:val="24"/>
              </w:rPr>
            </w:pPr>
            <w:r w:rsidRPr="003C75A1">
              <w:rPr>
                <w:b/>
                <w:sz w:val="24"/>
                <w:szCs w:val="24"/>
              </w:rPr>
              <w:t>SNPs (7)</w:t>
            </w:r>
          </w:p>
        </w:tc>
      </w:tr>
      <w:tr w:rsidR="00166A99" w:rsidTr="001D3DD1">
        <w:tc>
          <w:tcPr>
            <w:tcW w:w="28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7121 (GNAS1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549465 (HIF1A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26647 (IL8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4073 (IL8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762213 (MET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699947 (VEGFA)</w:t>
            </w:r>
          </w:p>
        </w:tc>
      </w:tr>
      <w:tr w:rsidR="00166A99" w:rsidTr="001D3DD1">
        <w:tc>
          <w:tcPr>
            <w:tcW w:w="28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66A99" w:rsidRPr="00566A1D" w:rsidRDefault="00166A99" w:rsidP="001D3D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9582036 (VEGFR1)</w:t>
            </w:r>
          </w:p>
        </w:tc>
      </w:tr>
    </w:tbl>
    <w:p w:rsidR="00166A99" w:rsidRDefault="00166A99" w:rsidP="00166A99">
      <w:pPr>
        <w:spacing w:after="0" w:line="240" w:lineRule="auto"/>
        <w:rPr>
          <w:sz w:val="24"/>
          <w:szCs w:val="24"/>
        </w:rPr>
      </w:pPr>
    </w:p>
    <w:p w:rsidR="00166A99" w:rsidRDefault="00166A99" w:rsidP="00166A99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166A99" w:rsidRPr="00065640" w:rsidRDefault="00166A99" w:rsidP="00065640">
      <w:pPr>
        <w:spacing w:after="0" w:line="240" w:lineRule="auto"/>
        <w:ind w:left="180"/>
        <w:rPr>
          <w:sz w:val="20"/>
          <w:szCs w:val="24"/>
        </w:rPr>
      </w:pPr>
    </w:p>
    <w:sectPr w:rsidR="00166A99" w:rsidRPr="00065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B04"/>
    <w:rsid w:val="00065640"/>
    <w:rsid w:val="00166A99"/>
    <w:rsid w:val="00225128"/>
    <w:rsid w:val="00315825"/>
    <w:rsid w:val="003C75A1"/>
    <w:rsid w:val="004A0B04"/>
    <w:rsid w:val="00566A1D"/>
    <w:rsid w:val="00712BC0"/>
    <w:rsid w:val="007C6EFF"/>
    <w:rsid w:val="00845DA8"/>
    <w:rsid w:val="00877D29"/>
    <w:rsid w:val="00CB4398"/>
    <w:rsid w:val="00CC2BDF"/>
    <w:rsid w:val="00D049F2"/>
    <w:rsid w:val="00D34576"/>
    <w:rsid w:val="00E43161"/>
    <w:rsid w:val="00E92FB8"/>
    <w:rsid w:val="00FA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CE325"/>
  <w15:docId w15:val="{7C63E320-FF3D-472C-A360-1794E86C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Roberto Nussenzveig</cp:lastModifiedBy>
  <cp:revision>3</cp:revision>
  <dcterms:created xsi:type="dcterms:W3CDTF">2018-12-27T19:57:00Z</dcterms:created>
  <dcterms:modified xsi:type="dcterms:W3CDTF">2018-12-27T20:01:00Z</dcterms:modified>
</cp:coreProperties>
</file>